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Supplemental Table 3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Cloning and RT-PCR primers for minigene splicing assays</w:t>
      </w:r>
    </w:p>
    <w:p>
      <w:pPr>
        <w:pStyle w:val="Normal"/>
        <w:numPr>
          <w:ilvl w:val="0"/>
          <w:numId w:val="2"/>
        </w:numPr>
        <w:pBdr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Cloning primers for minigene splicing assays</w:t>
      </w:r>
    </w:p>
    <w:tbl>
      <w:tblPr>
        <w:tblW w:w="14149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24"/>
        <w:gridCol w:w="1276"/>
        <w:gridCol w:w="2551"/>
        <w:gridCol w:w="5103"/>
        <w:gridCol w:w="3077"/>
        <w:gridCol w:w="1318"/>
      </w:tblGrid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sequence (5’-3’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ize of the amplicon (bp)</w:t>
            </w:r>
          </w:p>
        </w:tc>
      </w:tr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H1-Ex12-BamHI_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TAGCTTCTTTCTTAGTACTGCT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uchdown PCR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aling temperature gradually reduced from 60°C to 55°C (0.5°C/cycle) for 10 cycles, then 55°C  for 25 cycles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632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H1-Ex12-Mlu1_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AGGGCAAGTCAGGCA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</w:tr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17-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H1-Ex17-18-BamHI_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CCCAATCAAGTAACGTG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uchdown PCR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aling temperature gradually reduced from 60°C to 55°C (0.5°C/cycle) for 10 cycles, then 55°C  for 25 cycles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793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H1-Ex17-18-Mlu1_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AAAGCTGACTGTTGTGTTTGAA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-Ex7-BamHI_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TGCGCCCAGCAGAT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uchdown PCR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aling temperature gradually reduced from 60°C to 55°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0.5°C/cycle) for 10 cycles, then 55°C  for 25 cycles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08 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 Ex7 MluI_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CAACGGAGCAAGAC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-Ex12-BamHI_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TATGTTGAGTTTTAGGTGGG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uchdown PCR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aling temperature gradually reduced from 60°C to 55°C (0.5°C/cycle) for 10 cycles, then 55°C  for 25 cycles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1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-Ex12-MluI_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TCTAATGTTAAGAACTGGGA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-15-BamHI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TAATGTATTTGAAGTAATCCGA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57°C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479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2-15-MluI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AGAGATAGATTCTTTGCCAT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</w:tr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6.Ex4 BamHI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AGCCTAAAGTTGGGCAAG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56°C</w:t>
            </w:r>
          </w:p>
        </w:tc>
        <w:tc>
          <w:tcPr>
            <w:tcW w:w="1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2978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H6-Ex4.MluI-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ACGCGT</w:t>
            </w: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  <w:t>AAGGCCAAAGGGCTACTAAG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mallCaps/>
                <w:sz w:val="20"/>
                <w:szCs w:val="20"/>
              </w:rPr>
            </w:r>
          </w:p>
        </w:tc>
        <w:tc>
          <w:tcPr>
            <w:tcW w:w="1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120" w:after="16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The underlined sequences correspond to restriction sites for BamHI or MluI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numPr>
          <w:ilvl w:val="0"/>
          <w:numId w:val="2"/>
        </w:numPr>
        <w:pBdr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RT-PCR primers for minigene splicing assays</w:t>
      </w:r>
    </w:p>
    <w:tbl>
      <w:tblPr>
        <w:tblW w:w="14290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16"/>
        <w:gridCol w:w="3544"/>
        <w:gridCol w:w="2126"/>
        <w:gridCol w:w="6804"/>
      </w:tblGrid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sequence (5’-3’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nnealing temperatur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ize of the amplicon(s) (bp)</w:t>
            </w:r>
          </w:p>
        </w:tc>
      </w:tr>
      <w:tr>
        <w:trPr>
          <w:trHeight w:val="507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AS-KO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CGTCGCCGCCCATCA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°C</w:t>
            </w:r>
          </w:p>
        </w:tc>
        <w:tc>
          <w:tcPr>
            <w:tcW w:w="6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Variable depending on the identity of the minigene constructs, their WT/variant status and associated splicing outcom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size of the minigene-derived RT-PCR amplicons detected in this study varied between 235 bp and 725 bp.</w:t>
            </w:r>
          </w:p>
        </w:tc>
      </w:tr>
      <w:tr>
        <w:trPr>
          <w:trHeight w:val="557" w:hRule="atLeast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AS-2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TGGTTGTTGAGTTGGTTGT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  <w:highlight w:val="yellow"/>
        </w:rPr>
      </w:pPr>
      <w:r>
        <w:rPr>
          <w:rFonts w:eastAsia="Times New Roman"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  <w:highlight w:val="yellow"/>
        </w:rPr>
      </w:pPr>
      <w:r>
        <w:rPr>
          <w:rFonts w:eastAsia="Times New Roman" w:cs="Times New Roman" w:ascii="Times New Roman" w:hAnsi="Times New Roman"/>
          <w:sz w:val="20"/>
          <w:szCs w:val="20"/>
          <w:highlight w:val="yellow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de-DE"/>
    </w:rPr>
  </w:style>
  <w:style w:type="character" w:styleId="AsuntodelcomentarioCar">
    <w:name w:val="Asunto del comentario Car"/>
    <w:qFormat/>
    <w:rPr>
      <w:b/>
      <w:bCs/>
      <w:sz w:val="20"/>
      <w:szCs w:val="20"/>
      <w:lang w:val="de-DE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1"/>
    <w:next w:val="Normal1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22:40:00Z</dcterms:created>
  <dc:creator>Pineda Riu, Marta</dc:creator>
  <dc:description/>
  <cp:keywords/>
  <dc:language>en-US</dc:language>
  <cp:lastModifiedBy>Pineda Riu, Marta</cp:lastModifiedBy>
  <dcterms:modified xsi:type="dcterms:W3CDTF">2022-03-20T22:40:00Z</dcterms:modified>
  <cp:revision>3</cp:revision>
  <dc:subject/>
  <dc:title/>
</cp:coreProperties>
</file>